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EF63" w14:textId="3D3703CA" w:rsidR="006B20FA" w:rsidRPr="006B20FA" w:rsidRDefault="006B20FA" w:rsidP="006B20FA">
      <w:pPr>
        <w:pStyle w:val="Endnotentext"/>
        <w:rPr>
          <w:rFonts w:ascii="Times New Roman" w:hAnsi="Times New Roman"/>
          <w:b/>
          <w:bCs/>
          <w:sz w:val="22"/>
          <w:szCs w:val="22"/>
          <w:lang w:val="en-GB"/>
        </w:rPr>
      </w:pPr>
      <w:bookmarkStart w:id="0" w:name="_GoBack"/>
      <w:bookmarkEnd w:id="0"/>
      <w:r w:rsidRPr="006B20FA">
        <w:rPr>
          <w:rFonts w:ascii="Times New Roman" w:hAnsi="Times New Roman"/>
          <w:b/>
          <w:sz w:val="22"/>
          <w:szCs w:val="22"/>
          <w:lang w:val="en-US"/>
        </w:rPr>
        <w:t>Supp Table</w:t>
      </w:r>
      <w:r w:rsidR="007E4FFF">
        <w:rPr>
          <w:rFonts w:ascii="Times New Roman" w:hAnsi="Times New Roman"/>
          <w:b/>
          <w:sz w:val="22"/>
          <w:szCs w:val="22"/>
          <w:lang w:val="en-US"/>
        </w:rPr>
        <w:t xml:space="preserve"> 1</w:t>
      </w:r>
      <w:r w:rsidRPr="006B20FA">
        <w:rPr>
          <w:rFonts w:ascii="Times New Roman" w:hAnsi="Times New Roman"/>
          <w:b/>
          <w:sz w:val="22"/>
          <w:szCs w:val="22"/>
          <w:lang w:val="en-US"/>
        </w:rPr>
        <w:t xml:space="preserve">: </w:t>
      </w:r>
      <w:r w:rsidRPr="006B20FA">
        <w:rPr>
          <w:rFonts w:ascii="Times New Roman" w:hAnsi="Times New Roman"/>
          <w:b/>
          <w:bCs/>
          <w:sz w:val="22"/>
          <w:szCs w:val="22"/>
          <w:lang w:val="en-GB"/>
        </w:rPr>
        <w:t>Diagnostic tests for giant cell arteritis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 xml:space="preserve"> according to the clinical phenotype.</w:t>
      </w:r>
    </w:p>
    <w:p w14:paraId="4FF7C8A1" w14:textId="6FD89AAF" w:rsidR="006B20FA" w:rsidRPr="006B20FA" w:rsidRDefault="006B20FA" w:rsidP="006B20FA">
      <w:pPr>
        <w:pStyle w:val="Endnotentext"/>
        <w:rPr>
          <w:rFonts w:ascii="Times New Roman" w:hAnsi="Times New Roman"/>
          <w:b/>
          <w:bCs/>
          <w:sz w:val="22"/>
          <w:szCs w:val="22"/>
          <w:lang w:val="en-GB"/>
        </w:rPr>
      </w:pPr>
    </w:p>
    <w:tbl>
      <w:tblPr>
        <w:tblStyle w:val="Tabellenraster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418"/>
        <w:gridCol w:w="850"/>
        <w:gridCol w:w="1559"/>
        <w:gridCol w:w="851"/>
        <w:gridCol w:w="1559"/>
      </w:tblGrid>
      <w:tr w:rsidR="006B20FA" w:rsidRPr="006B20FA" w14:paraId="2335CC86" w14:textId="77777777" w:rsidTr="006B20FA">
        <w:tc>
          <w:tcPr>
            <w:tcW w:w="1668" w:type="dxa"/>
          </w:tcPr>
          <w:p w14:paraId="5CAC98C8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46E0639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noProof/>
              </w:rPr>
            </w:pPr>
            <w:r w:rsidRPr="006B20FA">
              <w:rPr>
                <w:rFonts w:ascii="Times New Roman" w:hAnsi="Times New Roman" w:cs="Times New Roman"/>
                <w:noProof/>
              </w:rPr>
              <w:t>Cranial manifestations at diagnosis</w:t>
            </w:r>
          </w:p>
        </w:tc>
        <w:tc>
          <w:tcPr>
            <w:tcW w:w="2409" w:type="dxa"/>
            <w:gridSpan w:val="2"/>
          </w:tcPr>
          <w:p w14:paraId="6BF1A32E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noProof/>
              </w:rPr>
              <w:t>PMR symptoms at diagnosis</w:t>
            </w:r>
          </w:p>
        </w:tc>
        <w:tc>
          <w:tcPr>
            <w:tcW w:w="2410" w:type="dxa"/>
            <w:gridSpan w:val="2"/>
          </w:tcPr>
          <w:p w14:paraId="300DF9D2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bCs/>
                <w:noProof/>
                <w:lang w:val="en-US"/>
              </w:rPr>
              <w:t>Large vessel involvement only</w:t>
            </w:r>
          </w:p>
        </w:tc>
      </w:tr>
      <w:tr w:rsidR="006B20FA" w:rsidRPr="006B20FA" w14:paraId="63074D67" w14:textId="77777777" w:rsidTr="006B20FA">
        <w:tc>
          <w:tcPr>
            <w:tcW w:w="1668" w:type="dxa"/>
          </w:tcPr>
          <w:p w14:paraId="61F40559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97E0AE9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done</w:t>
            </w:r>
          </w:p>
        </w:tc>
        <w:tc>
          <w:tcPr>
            <w:tcW w:w="1418" w:type="dxa"/>
          </w:tcPr>
          <w:p w14:paraId="237575D9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contributing to diagnosis</w:t>
            </w:r>
          </w:p>
        </w:tc>
        <w:tc>
          <w:tcPr>
            <w:tcW w:w="850" w:type="dxa"/>
          </w:tcPr>
          <w:p w14:paraId="6C36BA34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done</w:t>
            </w:r>
          </w:p>
        </w:tc>
        <w:tc>
          <w:tcPr>
            <w:tcW w:w="1559" w:type="dxa"/>
          </w:tcPr>
          <w:p w14:paraId="0A925BD3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contributing to diagnosis</w:t>
            </w:r>
          </w:p>
        </w:tc>
        <w:tc>
          <w:tcPr>
            <w:tcW w:w="851" w:type="dxa"/>
          </w:tcPr>
          <w:p w14:paraId="2BD955BE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done</w:t>
            </w:r>
          </w:p>
        </w:tc>
        <w:tc>
          <w:tcPr>
            <w:tcW w:w="1559" w:type="dxa"/>
          </w:tcPr>
          <w:p w14:paraId="4BBB1451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st contributing to diagnosis</w:t>
            </w:r>
          </w:p>
        </w:tc>
      </w:tr>
      <w:tr w:rsidR="006B20FA" w:rsidRPr="006B20FA" w14:paraId="2518AAFE" w14:textId="77777777" w:rsidTr="006B20FA">
        <w:tc>
          <w:tcPr>
            <w:tcW w:w="1668" w:type="dxa"/>
          </w:tcPr>
          <w:p w14:paraId="2A314A6D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Temporal artery (TA) biopsy</w:t>
            </w:r>
          </w:p>
        </w:tc>
        <w:tc>
          <w:tcPr>
            <w:tcW w:w="850" w:type="dxa"/>
          </w:tcPr>
          <w:p w14:paraId="01A562C8" w14:textId="370ED2E6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88.2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18" w:type="dxa"/>
          </w:tcPr>
          <w:p w14:paraId="4FEFA7CD" w14:textId="0F22C75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60.1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0" w:type="dxa"/>
          </w:tcPr>
          <w:p w14:paraId="3E4FBDBE" w14:textId="19A19AB6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75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6608E6EB" w14:textId="3EFBA229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47.9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1" w:type="dxa"/>
          </w:tcPr>
          <w:p w14:paraId="67E70042" w14:textId="33120E9E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66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779B8A61" w14:textId="56C795BE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33.3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6B20FA" w:rsidRPr="006B20FA" w14:paraId="666D2634" w14:textId="77777777" w:rsidTr="006B20FA">
        <w:tc>
          <w:tcPr>
            <w:tcW w:w="1668" w:type="dxa"/>
          </w:tcPr>
          <w:p w14:paraId="3E64A093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High resolution TA doppler</w:t>
            </w:r>
          </w:p>
        </w:tc>
        <w:tc>
          <w:tcPr>
            <w:tcW w:w="850" w:type="dxa"/>
          </w:tcPr>
          <w:p w14:paraId="4A38657B" w14:textId="5F553D78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30.8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18" w:type="dxa"/>
          </w:tcPr>
          <w:p w14:paraId="5F22EE8C" w14:textId="4445A45A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16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0" w:type="dxa"/>
          </w:tcPr>
          <w:p w14:paraId="0C17AF2A" w14:textId="67B8FFF9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30.2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51128E00" w14:textId="5688C746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12.9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1" w:type="dxa"/>
          </w:tcPr>
          <w:p w14:paraId="230821B2" w14:textId="1FEBC5DA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8.6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71C67B17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6B20FA" w:rsidRPr="006B20FA" w14:paraId="24CB3097" w14:textId="77777777" w:rsidTr="006B20FA">
        <w:tc>
          <w:tcPr>
            <w:tcW w:w="1668" w:type="dxa"/>
          </w:tcPr>
          <w:p w14:paraId="045F74AF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Angio-CT</w:t>
            </w:r>
          </w:p>
        </w:tc>
        <w:tc>
          <w:tcPr>
            <w:tcW w:w="850" w:type="dxa"/>
          </w:tcPr>
          <w:p w14:paraId="302571DB" w14:textId="642402B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8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18" w:type="dxa"/>
          </w:tcPr>
          <w:p w14:paraId="02A015F7" w14:textId="3EBEEB6F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8.5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0" w:type="dxa"/>
          </w:tcPr>
          <w:p w14:paraId="459FB087" w14:textId="3F40D4B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2.2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3BC48312" w14:textId="5851B41A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9.0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1" w:type="dxa"/>
          </w:tcPr>
          <w:p w14:paraId="7D7412F1" w14:textId="625CDF3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46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64E0F2B0" w14:textId="41C88BC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40.0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6B20FA" w:rsidRPr="006B20FA" w14:paraId="2058C38C" w14:textId="77777777" w:rsidTr="006B20FA">
        <w:tc>
          <w:tcPr>
            <w:tcW w:w="1668" w:type="dxa"/>
          </w:tcPr>
          <w:p w14:paraId="2213E4DA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18FDG-PET</w:t>
            </w:r>
          </w:p>
        </w:tc>
        <w:tc>
          <w:tcPr>
            <w:tcW w:w="850" w:type="dxa"/>
          </w:tcPr>
          <w:p w14:paraId="4716F929" w14:textId="548892A0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0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18" w:type="dxa"/>
          </w:tcPr>
          <w:p w14:paraId="5045C91B" w14:textId="3D5AD9E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8.8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0" w:type="dxa"/>
          </w:tcPr>
          <w:p w14:paraId="77E957C8" w14:textId="352D417B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9.3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2C91CD1F" w14:textId="517723F5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21.8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1" w:type="dxa"/>
          </w:tcPr>
          <w:p w14:paraId="1DF67C2E" w14:textId="2662A18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72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62A99F7F" w14:textId="45A6ADB4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72.7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6B20FA" w:rsidRPr="006B20FA" w14:paraId="48B03264" w14:textId="77777777" w:rsidTr="006B20FA">
        <w:tc>
          <w:tcPr>
            <w:tcW w:w="1668" w:type="dxa"/>
          </w:tcPr>
          <w:p w14:paraId="0852A7BB" w14:textId="77777777" w:rsidR="006B20FA" w:rsidRPr="006B20FA" w:rsidRDefault="006B20FA" w:rsidP="00B937DE">
            <w:pPr>
              <w:pStyle w:val="Listenabsatz"/>
              <w:ind w:left="0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MRI of the TA</w:t>
            </w:r>
          </w:p>
        </w:tc>
        <w:tc>
          <w:tcPr>
            <w:tcW w:w="850" w:type="dxa"/>
          </w:tcPr>
          <w:p w14:paraId="2C799737" w14:textId="166DD8CC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7.4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418" w:type="dxa"/>
          </w:tcPr>
          <w:p w14:paraId="677AEA47" w14:textId="6165CE20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3.3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0" w:type="dxa"/>
          </w:tcPr>
          <w:p w14:paraId="041A748B" w14:textId="2435CCB9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5.4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559" w:type="dxa"/>
          </w:tcPr>
          <w:p w14:paraId="3DE734B7" w14:textId="62AB580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0.01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851" w:type="dxa"/>
          </w:tcPr>
          <w:p w14:paraId="092D32EF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</w:tcPr>
          <w:p w14:paraId="0EAE1D8C" w14:textId="77777777" w:rsidR="006B20FA" w:rsidRPr="006B20FA" w:rsidRDefault="006B20FA" w:rsidP="006B20FA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B20FA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63B30F60" w14:textId="77777777" w:rsidR="006B20FA" w:rsidRPr="006B20FA" w:rsidRDefault="006B20FA" w:rsidP="006B20FA">
      <w:pPr>
        <w:pStyle w:val="Endnotentext"/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4308876D" w14:textId="77777777" w:rsidR="0069001D" w:rsidRPr="006B20FA" w:rsidRDefault="0069001D">
      <w:pPr>
        <w:rPr>
          <w:sz w:val="22"/>
          <w:szCs w:val="22"/>
        </w:rPr>
      </w:pPr>
    </w:p>
    <w:sectPr w:rsidR="0069001D" w:rsidRPr="006B20FA" w:rsidSect="00A34B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FA"/>
    <w:rsid w:val="000B2190"/>
    <w:rsid w:val="001214A5"/>
    <w:rsid w:val="00157E5B"/>
    <w:rsid w:val="003224A5"/>
    <w:rsid w:val="003A1C85"/>
    <w:rsid w:val="003C64F3"/>
    <w:rsid w:val="005A63E0"/>
    <w:rsid w:val="005E5B4C"/>
    <w:rsid w:val="00642E26"/>
    <w:rsid w:val="0069001D"/>
    <w:rsid w:val="006B20FA"/>
    <w:rsid w:val="00764734"/>
    <w:rsid w:val="00764B6F"/>
    <w:rsid w:val="00775444"/>
    <w:rsid w:val="007E4FFF"/>
    <w:rsid w:val="007F3272"/>
    <w:rsid w:val="00895A10"/>
    <w:rsid w:val="009458AA"/>
    <w:rsid w:val="00991067"/>
    <w:rsid w:val="00A13615"/>
    <w:rsid w:val="00A34B51"/>
    <w:rsid w:val="00A621C8"/>
    <w:rsid w:val="00A82A89"/>
    <w:rsid w:val="00AE43D3"/>
    <w:rsid w:val="00B9138C"/>
    <w:rsid w:val="00B95BEF"/>
    <w:rsid w:val="00BB240C"/>
    <w:rsid w:val="00BC2B46"/>
    <w:rsid w:val="00C06240"/>
    <w:rsid w:val="00D51561"/>
    <w:rsid w:val="00DD7294"/>
    <w:rsid w:val="00E50C7C"/>
    <w:rsid w:val="00E64F49"/>
    <w:rsid w:val="00E7572C"/>
    <w:rsid w:val="00EC5C26"/>
    <w:rsid w:val="00FC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262DDA"/>
  <w15:chartTrackingRefBased/>
  <w15:docId w15:val="{D1DDCA7A-CE14-044A-938C-0402B549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semiHidden/>
    <w:rsid w:val="006B20FA"/>
    <w:rPr>
      <w:rFonts w:ascii="Arial" w:eastAsia="Times New Roman" w:hAnsi="Arial" w:cs="Times New Roman"/>
      <w:sz w:val="20"/>
      <w:szCs w:val="20"/>
      <w:lang w:val="fr-FR"/>
    </w:rPr>
  </w:style>
  <w:style w:type="character" w:customStyle="1" w:styleId="EndnotentextZchn">
    <w:name w:val="Endnotentext Zchn"/>
    <w:basedOn w:val="Absatz-Standardschriftart"/>
    <w:link w:val="Endnotentext"/>
    <w:semiHidden/>
    <w:rsid w:val="006B20FA"/>
    <w:rPr>
      <w:rFonts w:ascii="Arial" w:eastAsia="Times New Roman" w:hAnsi="Arial" w:cs="Times New Roman"/>
      <w:sz w:val="20"/>
      <w:szCs w:val="20"/>
      <w:lang w:val="fr-FR"/>
    </w:rPr>
  </w:style>
  <w:style w:type="paragraph" w:styleId="Listenabsatz">
    <w:name w:val="List Paragraph"/>
    <w:basedOn w:val="Standard"/>
    <w:uiPriority w:val="34"/>
    <w:unhideWhenUsed/>
    <w:qFormat/>
    <w:rsid w:val="006B20FA"/>
    <w:pPr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6B20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Mahr</dc:creator>
  <cp:keywords/>
  <dc:description/>
  <cp:lastModifiedBy>Alfred Mahr</cp:lastModifiedBy>
  <cp:revision>1</cp:revision>
  <dcterms:created xsi:type="dcterms:W3CDTF">2021-09-18T12:32:00Z</dcterms:created>
  <dcterms:modified xsi:type="dcterms:W3CDTF">2021-09-18T13:03:00Z</dcterms:modified>
</cp:coreProperties>
</file>